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82A" w:rsidRDefault="006C382A" w:rsidP="006C382A"/>
    <w:tbl>
      <w:tblPr>
        <w:tblW w:w="11340" w:type="dxa"/>
        <w:tblInd w:w="108" w:type="dxa"/>
        <w:tblLook w:val="0000"/>
      </w:tblPr>
      <w:tblGrid>
        <w:gridCol w:w="1098"/>
        <w:gridCol w:w="1077"/>
        <w:gridCol w:w="1301"/>
        <w:gridCol w:w="1406"/>
        <w:gridCol w:w="1546"/>
        <w:gridCol w:w="1570"/>
        <w:gridCol w:w="1590"/>
        <w:gridCol w:w="1752"/>
      </w:tblGrid>
      <w:tr w:rsidR="006C382A" w:rsidRPr="00351258">
        <w:trPr>
          <w:trHeight w:val="280"/>
        </w:trPr>
        <w:tc>
          <w:tcPr>
            <w:tcW w:w="3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Cochrane Review </w:t>
            </w:r>
          </w:p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(</w:t>
            </w:r>
            <w:proofErr w:type="gramStart"/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full</w:t>
            </w:r>
            <w:proofErr w:type="gramEnd"/>
            <w:r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search </w:t>
            </w: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trategy</w:t>
            </w:r>
            <w:r w:rsidR="0049583A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with corresponding number of articles found in each search</w:t>
            </w: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6C382A" w:rsidRPr="00351258">
        <w:trPr>
          <w:trHeight w:val="28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6C382A" w:rsidRPr="00351258">
        <w:trPr>
          <w:trHeight w:val="28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am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cogni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am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cogni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am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lzheimer'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sam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dement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domet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cognitiv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domet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cogni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domet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dement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domet</w:t>
            </w:r>
            <w:proofErr w:type="spellEnd"/>
            <w:proofErr w:type="gramEnd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 xml:space="preserve"> and </w:t>
            </w:r>
            <w:proofErr w:type="spellStart"/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alzheimer's</w:t>
            </w:r>
            <w:proofErr w:type="spellEnd"/>
          </w:p>
        </w:tc>
      </w:tr>
      <w:tr w:rsidR="006C382A" w:rsidRPr="00351258">
        <w:trPr>
          <w:trHeight w:val="28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6C382A" w:rsidRPr="00351258">
        <w:trPr>
          <w:trHeight w:val="280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82A" w:rsidRPr="00351258" w:rsidRDefault="006C382A" w:rsidP="00351258">
            <w:pPr>
              <w:jc w:val="right"/>
              <w:rPr>
                <w:rFonts w:eastAsiaTheme="minorHAnsi"/>
                <w:color w:val="000000"/>
                <w:sz w:val="22"/>
                <w:szCs w:val="22"/>
                <w:lang w:eastAsia="en-US"/>
              </w:rPr>
            </w:pPr>
            <w:r w:rsidRPr="00351258">
              <w:rPr>
                <w:rFonts w:eastAsia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</w:tbl>
    <w:p w:rsidR="006C382A" w:rsidRDefault="006C382A" w:rsidP="006C382A"/>
    <w:p w:rsidR="003327D6" w:rsidRDefault="0049583A"/>
    <w:sectPr w:rsidR="003327D6" w:rsidSect="006236F3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382A"/>
    <w:rsid w:val="0049583A"/>
    <w:rsid w:val="00580673"/>
    <w:rsid w:val="006512E3"/>
    <w:rsid w:val="006C382A"/>
    <w:rsid w:val="008840F9"/>
    <w:rsid w:val="00E15C2C"/>
    <w:rsid w:val="00F12B5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2A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</dc:creator>
  <cp:keywords/>
  <cp:lastModifiedBy>Sarah M</cp:lastModifiedBy>
  <cp:revision>4</cp:revision>
  <dcterms:created xsi:type="dcterms:W3CDTF">2014-08-25T20:27:00Z</dcterms:created>
  <dcterms:modified xsi:type="dcterms:W3CDTF">2014-08-27T16:38:00Z</dcterms:modified>
</cp:coreProperties>
</file>